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164" w:rsidRDefault="006F4134" w:rsidP="00D861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4134">
        <w:rPr>
          <w:rFonts w:ascii="Times New Roman" w:hAnsi="Times New Roman" w:cs="Times New Roman"/>
          <w:sz w:val="24"/>
          <w:szCs w:val="24"/>
          <w:lang w:val="en-US"/>
        </w:rPr>
        <w:t xml:space="preserve">Additional file 1. </w:t>
      </w:r>
      <w:proofErr w:type="gramStart"/>
      <w:r w:rsidR="0011577E">
        <w:rPr>
          <w:rFonts w:ascii="Times New Roman" w:hAnsi="Times New Roman" w:cs="Times New Roman"/>
          <w:sz w:val="24"/>
          <w:szCs w:val="24"/>
          <w:lang w:val="en-US"/>
        </w:rPr>
        <w:t xml:space="preserve">Summary of next generation sequencing data of five horses </w:t>
      </w:r>
      <w:r w:rsidR="0011577E" w:rsidRPr="006F4134">
        <w:rPr>
          <w:rFonts w:ascii="Times New Roman" w:hAnsi="Times New Roman" w:cs="Times New Roman"/>
          <w:sz w:val="24"/>
          <w:szCs w:val="24"/>
          <w:lang w:val="en-US"/>
        </w:rPr>
        <w:t xml:space="preserve">on the </w:t>
      </w:r>
      <w:r w:rsidR="0011577E" w:rsidRPr="00716645">
        <w:rPr>
          <w:rFonts w:ascii="Times New Roman" w:hAnsi="Times New Roman" w:cs="Times New Roman"/>
          <w:sz w:val="24"/>
          <w:szCs w:val="24"/>
          <w:lang w:val="en-US"/>
        </w:rPr>
        <w:t>Illumina HiSeq2000</w:t>
      </w:r>
      <w:r w:rsidR="0011577E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11577E">
        <w:rPr>
          <w:rFonts w:ascii="Times New Roman" w:hAnsi="Times New Roman" w:cs="Times New Roman"/>
          <w:sz w:val="24"/>
          <w:szCs w:val="24"/>
          <w:lang w:val="en-US"/>
        </w:rPr>
        <w:t xml:space="preserve"> The m</w:t>
      </w:r>
      <w:r w:rsidRPr="006F4134">
        <w:rPr>
          <w:rFonts w:ascii="Times New Roman" w:hAnsi="Times New Roman" w:cs="Times New Roman"/>
          <w:sz w:val="24"/>
          <w:szCs w:val="24"/>
          <w:lang w:val="en-US"/>
        </w:rPr>
        <w:t>apping metrics</w:t>
      </w:r>
      <w:r w:rsidR="0011577E">
        <w:rPr>
          <w:rFonts w:ascii="Times New Roman" w:hAnsi="Times New Roman" w:cs="Times New Roman"/>
          <w:sz w:val="24"/>
          <w:szCs w:val="24"/>
          <w:lang w:val="en-US"/>
        </w:rPr>
        <w:t xml:space="preserve"> (A), m</w:t>
      </w:r>
      <w:r w:rsidR="0011577E">
        <w:rPr>
          <w:rFonts w:ascii="Times New Roman" w:eastAsia="LiberationSans" w:hAnsi="Times New Roman" w:cs="Times New Roman"/>
          <w:sz w:val="24"/>
          <w:szCs w:val="24"/>
          <w:lang w:val="en-US"/>
        </w:rPr>
        <w:t>ean and median c</w:t>
      </w:r>
      <w:r w:rsidR="0011577E" w:rsidRPr="00F0541D">
        <w:rPr>
          <w:rFonts w:ascii="Times New Roman" w:eastAsia="LiberationSans" w:hAnsi="Times New Roman" w:cs="Times New Roman"/>
          <w:sz w:val="24"/>
          <w:szCs w:val="24"/>
          <w:lang w:val="en-US"/>
        </w:rPr>
        <w:t>overage</w:t>
      </w:r>
      <w:r w:rsidR="0011577E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(B) and number of shared and individual variants (C) are show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12164" w:rsidRDefault="0022704A" w:rsidP="006F413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1</w:t>
      </w:r>
      <w:r w:rsidR="00412164">
        <w:rPr>
          <w:rFonts w:ascii="Times New Roman" w:hAnsi="Times New Roman" w:cs="Times New Roman"/>
          <w:sz w:val="24"/>
          <w:szCs w:val="24"/>
          <w:lang w:val="en-US"/>
        </w:rPr>
        <w:t>A.</w:t>
      </w:r>
    </w:p>
    <w:tbl>
      <w:tblPr>
        <w:tblStyle w:val="Tabellenraster"/>
        <w:tblW w:w="151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551"/>
        <w:gridCol w:w="2340"/>
        <w:gridCol w:w="2517"/>
        <w:gridCol w:w="2656"/>
        <w:gridCol w:w="2378"/>
      </w:tblGrid>
      <w:tr w:rsidR="00FC306B" w:rsidRPr="00580FE8" w:rsidTr="00337481">
        <w:trPr>
          <w:trHeight w:val="289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FC306B" w:rsidRPr="00580FE8" w:rsidRDefault="00FC306B" w:rsidP="00E806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FC306B" w:rsidRPr="00580FE8" w:rsidRDefault="00FD62A0" w:rsidP="00E560D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E560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ener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FC306B" w:rsidRPr="00580FE8" w:rsidRDefault="00FD62A0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bian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:rsidR="00FC306B" w:rsidRPr="00580FE8" w:rsidRDefault="00FD62A0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  <w:proofErr w:type="spellEnd"/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:rsidR="00FC306B" w:rsidRPr="00580FE8" w:rsidRDefault="00FD62A0" w:rsidP="00B3260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 1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:rsidR="00FC306B" w:rsidRPr="00580FE8" w:rsidRDefault="00FD62A0" w:rsidP="00B3260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 2</w:t>
            </w:r>
          </w:p>
        </w:tc>
      </w:tr>
      <w:tr w:rsidR="00FC306B" w:rsidRPr="00580FE8" w:rsidTr="00337481">
        <w:trPr>
          <w:trHeight w:val="289"/>
        </w:trPr>
        <w:tc>
          <w:tcPr>
            <w:tcW w:w="2660" w:type="dxa"/>
            <w:tcBorders>
              <w:top w:val="single" w:sz="4" w:space="0" w:color="auto"/>
            </w:tcBorders>
          </w:tcPr>
          <w:p w:rsidR="00FC306B" w:rsidRPr="00580FE8" w:rsidRDefault="00FC306B" w:rsidP="00E806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lane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78" w:type="dxa"/>
            <w:tcBorders>
              <w:top w:val="single" w:sz="4" w:space="0" w:color="auto"/>
            </w:tcBorders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C306B" w:rsidRPr="00580FE8" w:rsidTr="00F162AE">
        <w:trPr>
          <w:trHeight w:val="289"/>
        </w:trPr>
        <w:tc>
          <w:tcPr>
            <w:tcW w:w="2660" w:type="dxa"/>
          </w:tcPr>
          <w:p w:rsidR="00FC306B" w:rsidRPr="00580FE8" w:rsidRDefault="00FC306B" w:rsidP="00E8066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ield summary</w:t>
            </w:r>
          </w:p>
        </w:tc>
        <w:tc>
          <w:tcPr>
            <w:tcW w:w="2551" w:type="dxa"/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17" w:type="dxa"/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56" w:type="dxa"/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78" w:type="dxa"/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306B" w:rsidRPr="00580FE8" w:rsidTr="00F162AE">
        <w:trPr>
          <w:trHeight w:val="309"/>
        </w:trPr>
        <w:tc>
          <w:tcPr>
            <w:tcW w:w="2660" w:type="dxa"/>
          </w:tcPr>
          <w:p w:rsidR="00FC306B" w:rsidRPr="00580FE8" w:rsidRDefault="00FC306B" w:rsidP="00E806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ssing filter reads </w:t>
            </w:r>
          </w:p>
        </w:tc>
        <w:tc>
          <w:tcPr>
            <w:tcW w:w="2551" w:type="dxa"/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,443,209</w:t>
            </w:r>
          </w:p>
        </w:tc>
        <w:tc>
          <w:tcPr>
            <w:tcW w:w="2340" w:type="dxa"/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,811,044</w:t>
            </w:r>
          </w:p>
        </w:tc>
        <w:tc>
          <w:tcPr>
            <w:tcW w:w="2517" w:type="dxa"/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,298,051</w:t>
            </w:r>
          </w:p>
        </w:tc>
        <w:tc>
          <w:tcPr>
            <w:tcW w:w="2656" w:type="dxa"/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,675,899</w:t>
            </w:r>
          </w:p>
        </w:tc>
        <w:tc>
          <w:tcPr>
            <w:tcW w:w="2378" w:type="dxa"/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,295.662</w:t>
            </w:r>
          </w:p>
        </w:tc>
      </w:tr>
      <w:tr w:rsidR="00FC306B" w:rsidRPr="00580FE8" w:rsidTr="00F162AE">
        <w:trPr>
          <w:trHeight w:val="289"/>
        </w:trPr>
        <w:tc>
          <w:tcPr>
            <w:tcW w:w="2660" w:type="dxa"/>
          </w:tcPr>
          <w:p w:rsidR="00FC306B" w:rsidRPr="00580FE8" w:rsidRDefault="00FC306B" w:rsidP="00E806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d lengths</w:t>
            </w:r>
          </w:p>
        </w:tc>
        <w:tc>
          <w:tcPr>
            <w:tcW w:w="2551" w:type="dxa"/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/100</w:t>
            </w:r>
          </w:p>
        </w:tc>
        <w:tc>
          <w:tcPr>
            <w:tcW w:w="2340" w:type="dxa"/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/100</w:t>
            </w:r>
          </w:p>
        </w:tc>
        <w:tc>
          <w:tcPr>
            <w:tcW w:w="2517" w:type="dxa"/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/100</w:t>
            </w:r>
          </w:p>
        </w:tc>
        <w:tc>
          <w:tcPr>
            <w:tcW w:w="2656" w:type="dxa"/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/100</w:t>
            </w:r>
          </w:p>
        </w:tc>
        <w:tc>
          <w:tcPr>
            <w:tcW w:w="2378" w:type="dxa"/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/100</w:t>
            </w:r>
          </w:p>
        </w:tc>
      </w:tr>
      <w:tr w:rsidR="00FC306B" w:rsidRPr="00580FE8" w:rsidTr="00F162AE">
        <w:trPr>
          <w:trHeight w:val="289"/>
        </w:trPr>
        <w:tc>
          <w:tcPr>
            <w:tcW w:w="2660" w:type="dxa"/>
          </w:tcPr>
          <w:p w:rsidR="00FC306B" w:rsidRPr="00580FE8" w:rsidRDefault="00FC306B" w:rsidP="00E806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 total</w:t>
            </w:r>
            <w:r w:rsidR="00743806"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p)</w:t>
            </w:r>
          </w:p>
        </w:tc>
        <w:tc>
          <w:tcPr>
            <w:tcW w:w="2551" w:type="dxa"/>
          </w:tcPr>
          <w:p w:rsidR="00FC306B" w:rsidRPr="00580FE8" w:rsidRDefault="00551516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,088,641,800</w:t>
            </w:r>
          </w:p>
        </w:tc>
        <w:tc>
          <w:tcPr>
            <w:tcW w:w="2340" w:type="dxa"/>
          </w:tcPr>
          <w:p w:rsidR="00FC306B" w:rsidRPr="00580FE8" w:rsidRDefault="00551516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,562,208,800</w:t>
            </w:r>
          </w:p>
        </w:tc>
        <w:tc>
          <w:tcPr>
            <w:tcW w:w="2517" w:type="dxa"/>
          </w:tcPr>
          <w:p w:rsidR="00FC306B" w:rsidRPr="00580FE8" w:rsidRDefault="00551516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,659,610,200</w:t>
            </w:r>
          </w:p>
        </w:tc>
        <w:tc>
          <w:tcPr>
            <w:tcW w:w="2656" w:type="dxa"/>
          </w:tcPr>
          <w:p w:rsidR="00FC306B" w:rsidRPr="00580FE8" w:rsidRDefault="00551516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,735,179,800</w:t>
            </w:r>
          </w:p>
        </w:tc>
        <w:tc>
          <w:tcPr>
            <w:tcW w:w="2378" w:type="dxa"/>
          </w:tcPr>
          <w:p w:rsidR="00FC306B" w:rsidRPr="00580FE8" w:rsidRDefault="00551516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659,132,400</w:t>
            </w:r>
          </w:p>
        </w:tc>
      </w:tr>
      <w:tr w:rsidR="00FC306B" w:rsidRPr="00580FE8" w:rsidTr="00F162AE">
        <w:trPr>
          <w:trHeight w:val="289"/>
        </w:trPr>
        <w:tc>
          <w:tcPr>
            <w:tcW w:w="2660" w:type="dxa"/>
          </w:tcPr>
          <w:p w:rsidR="00FC306B" w:rsidRPr="00580FE8" w:rsidRDefault="00791751" w:rsidP="00E806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s trimmed total (bp)</w:t>
            </w:r>
          </w:p>
        </w:tc>
        <w:tc>
          <w:tcPr>
            <w:tcW w:w="2551" w:type="dxa"/>
          </w:tcPr>
          <w:p w:rsidR="00FC306B" w:rsidRPr="00580FE8" w:rsidRDefault="00791751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246,525,128 </w:t>
            </w:r>
          </w:p>
        </w:tc>
        <w:tc>
          <w:tcPr>
            <w:tcW w:w="2340" w:type="dxa"/>
          </w:tcPr>
          <w:p w:rsidR="00FC306B" w:rsidRPr="00580FE8" w:rsidRDefault="00791751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016,554,704 </w:t>
            </w:r>
          </w:p>
        </w:tc>
        <w:tc>
          <w:tcPr>
            <w:tcW w:w="2517" w:type="dxa"/>
          </w:tcPr>
          <w:p w:rsidR="00FC306B" w:rsidRPr="00580FE8" w:rsidRDefault="00791751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2,897,927 </w:t>
            </w:r>
          </w:p>
        </w:tc>
        <w:tc>
          <w:tcPr>
            <w:tcW w:w="2656" w:type="dxa"/>
          </w:tcPr>
          <w:p w:rsidR="00FC306B" w:rsidRPr="00580FE8" w:rsidRDefault="00E80662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588,568,683 </w:t>
            </w:r>
          </w:p>
        </w:tc>
        <w:tc>
          <w:tcPr>
            <w:tcW w:w="2378" w:type="dxa"/>
          </w:tcPr>
          <w:p w:rsidR="00FC306B" w:rsidRPr="00580FE8" w:rsidRDefault="00E80662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31,928,204 </w:t>
            </w:r>
          </w:p>
        </w:tc>
      </w:tr>
      <w:tr w:rsidR="00FC306B" w:rsidRPr="00580FE8" w:rsidTr="00F162AE">
        <w:trPr>
          <w:trHeight w:val="289"/>
        </w:trPr>
        <w:tc>
          <w:tcPr>
            <w:tcW w:w="2660" w:type="dxa"/>
          </w:tcPr>
          <w:p w:rsidR="00FC306B" w:rsidRPr="00580FE8" w:rsidRDefault="00791751" w:rsidP="00E806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mmed yield total (bp)</w:t>
            </w:r>
          </w:p>
        </w:tc>
        <w:tc>
          <w:tcPr>
            <w:tcW w:w="2551" w:type="dxa"/>
          </w:tcPr>
          <w:p w:rsidR="00FC306B" w:rsidRPr="00580FE8" w:rsidRDefault="00791751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8,823,728,068 </w:t>
            </w:r>
          </w:p>
        </w:tc>
        <w:tc>
          <w:tcPr>
            <w:tcW w:w="2340" w:type="dxa"/>
          </w:tcPr>
          <w:p w:rsidR="00FC306B" w:rsidRPr="00580FE8" w:rsidRDefault="00791751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7,539,992,329 </w:t>
            </w:r>
          </w:p>
        </w:tc>
        <w:tc>
          <w:tcPr>
            <w:tcW w:w="2517" w:type="dxa"/>
          </w:tcPr>
          <w:p w:rsidR="00FC306B" w:rsidRPr="00580FE8" w:rsidRDefault="00791751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4,851,643,176 </w:t>
            </w:r>
          </w:p>
        </w:tc>
        <w:tc>
          <w:tcPr>
            <w:tcW w:w="2656" w:type="dxa"/>
          </w:tcPr>
          <w:p w:rsidR="00FC306B" w:rsidRPr="00580FE8" w:rsidRDefault="00791751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,136,418,921</w:t>
            </w:r>
            <w:r w:rsidR="00E80662"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78" w:type="dxa"/>
          </w:tcPr>
          <w:p w:rsidR="00FC306B" w:rsidRPr="00580FE8" w:rsidRDefault="00E80662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1,022,673,947 </w:t>
            </w:r>
          </w:p>
        </w:tc>
      </w:tr>
      <w:tr w:rsidR="00FC306B" w:rsidRPr="00580FE8" w:rsidTr="00F162AE">
        <w:trPr>
          <w:trHeight w:val="289"/>
        </w:trPr>
        <w:tc>
          <w:tcPr>
            <w:tcW w:w="2660" w:type="dxa"/>
          </w:tcPr>
          <w:p w:rsidR="00FC306B" w:rsidRPr="00580FE8" w:rsidRDefault="00E80662" w:rsidP="00E8066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pping summary</w:t>
            </w:r>
          </w:p>
        </w:tc>
        <w:tc>
          <w:tcPr>
            <w:tcW w:w="2551" w:type="dxa"/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17" w:type="dxa"/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56" w:type="dxa"/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78" w:type="dxa"/>
          </w:tcPr>
          <w:p w:rsidR="00FC306B" w:rsidRPr="00580FE8" w:rsidRDefault="00FC306B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306B" w:rsidRPr="00580FE8" w:rsidTr="00F162AE">
        <w:trPr>
          <w:trHeight w:val="289"/>
        </w:trPr>
        <w:tc>
          <w:tcPr>
            <w:tcW w:w="2660" w:type="dxa"/>
          </w:tcPr>
          <w:p w:rsidR="00FC306B" w:rsidRPr="00580FE8" w:rsidRDefault="00E80662" w:rsidP="00E806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quely mapping reads</w:t>
            </w:r>
          </w:p>
        </w:tc>
        <w:tc>
          <w:tcPr>
            <w:tcW w:w="2551" w:type="dxa"/>
          </w:tcPr>
          <w:p w:rsidR="00FC306B" w:rsidRPr="00580FE8" w:rsidRDefault="00E80662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3</w:t>
            </w:r>
            <w:r w:rsidR="003C24A8"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601,649</w:t>
            </w:r>
          </w:p>
        </w:tc>
        <w:tc>
          <w:tcPr>
            <w:tcW w:w="2340" w:type="dxa"/>
          </w:tcPr>
          <w:p w:rsidR="00FC306B" w:rsidRPr="00580FE8" w:rsidRDefault="003C24A8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,312,458</w:t>
            </w:r>
          </w:p>
        </w:tc>
        <w:tc>
          <w:tcPr>
            <w:tcW w:w="2517" w:type="dxa"/>
          </w:tcPr>
          <w:p w:rsidR="00FC306B" w:rsidRPr="00580FE8" w:rsidRDefault="003C24A8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,750,885</w:t>
            </w:r>
          </w:p>
        </w:tc>
        <w:tc>
          <w:tcPr>
            <w:tcW w:w="2656" w:type="dxa"/>
          </w:tcPr>
          <w:p w:rsidR="00FC306B" w:rsidRPr="00580FE8" w:rsidRDefault="003C24A8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8,405,001</w:t>
            </w:r>
          </w:p>
        </w:tc>
        <w:tc>
          <w:tcPr>
            <w:tcW w:w="2378" w:type="dxa"/>
          </w:tcPr>
          <w:p w:rsidR="00FC306B" w:rsidRPr="00580FE8" w:rsidRDefault="003C24A8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,223,628</w:t>
            </w:r>
          </w:p>
        </w:tc>
      </w:tr>
      <w:tr w:rsidR="00FC306B" w:rsidRPr="00580FE8" w:rsidTr="00F162AE">
        <w:trPr>
          <w:trHeight w:val="305"/>
        </w:trPr>
        <w:tc>
          <w:tcPr>
            <w:tcW w:w="2660" w:type="dxa"/>
          </w:tcPr>
          <w:p w:rsidR="00FC306B" w:rsidRPr="00580FE8" w:rsidRDefault="00E80662" w:rsidP="00E806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y mapping reads</w:t>
            </w:r>
          </w:p>
        </w:tc>
        <w:tc>
          <w:tcPr>
            <w:tcW w:w="2551" w:type="dxa"/>
          </w:tcPr>
          <w:p w:rsidR="00FC306B" w:rsidRPr="00580FE8" w:rsidRDefault="003C24A8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,836,370</w:t>
            </w:r>
          </w:p>
        </w:tc>
        <w:tc>
          <w:tcPr>
            <w:tcW w:w="2340" w:type="dxa"/>
          </w:tcPr>
          <w:p w:rsidR="00FC306B" w:rsidRPr="00580FE8" w:rsidRDefault="003C24A8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,069,183</w:t>
            </w:r>
          </w:p>
        </w:tc>
        <w:tc>
          <w:tcPr>
            <w:tcW w:w="2517" w:type="dxa"/>
          </w:tcPr>
          <w:p w:rsidR="00FC306B" w:rsidRPr="00580FE8" w:rsidRDefault="003C24A8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469,110</w:t>
            </w:r>
          </w:p>
        </w:tc>
        <w:tc>
          <w:tcPr>
            <w:tcW w:w="2656" w:type="dxa"/>
          </w:tcPr>
          <w:p w:rsidR="00FC306B" w:rsidRPr="00580FE8" w:rsidRDefault="003C24A8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,600,910</w:t>
            </w:r>
          </w:p>
        </w:tc>
        <w:tc>
          <w:tcPr>
            <w:tcW w:w="2378" w:type="dxa"/>
          </w:tcPr>
          <w:p w:rsidR="00FC306B" w:rsidRPr="00580FE8" w:rsidRDefault="003C24A8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,183,136</w:t>
            </w:r>
          </w:p>
        </w:tc>
      </w:tr>
      <w:tr w:rsidR="003C24A8" w:rsidRPr="00580FE8" w:rsidTr="00F162AE">
        <w:trPr>
          <w:trHeight w:val="305"/>
        </w:trPr>
        <w:tc>
          <w:tcPr>
            <w:tcW w:w="2660" w:type="dxa"/>
          </w:tcPr>
          <w:p w:rsidR="003C24A8" w:rsidRPr="00580FE8" w:rsidRDefault="003C24A8" w:rsidP="00E806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mapped reads</w:t>
            </w:r>
          </w:p>
        </w:tc>
        <w:tc>
          <w:tcPr>
            <w:tcW w:w="2551" w:type="dxa"/>
          </w:tcPr>
          <w:p w:rsidR="003C24A8" w:rsidRPr="00580FE8" w:rsidRDefault="003C24A8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,806,845</w:t>
            </w:r>
          </w:p>
        </w:tc>
        <w:tc>
          <w:tcPr>
            <w:tcW w:w="2340" w:type="dxa"/>
          </w:tcPr>
          <w:p w:rsidR="003C24A8" w:rsidRPr="00580FE8" w:rsidRDefault="003C24A8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591,632</w:t>
            </w:r>
          </w:p>
        </w:tc>
        <w:tc>
          <w:tcPr>
            <w:tcW w:w="2517" w:type="dxa"/>
          </w:tcPr>
          <w:p w:rsidR="003C24A8" w:rsidRPr="00580FE8" w:rsidRDefault="003C24A8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823,757</w:t>
            </w:r>
          </w:p>
        </w:tc>
        <w:tc>
          <w:tcPr>
            <w:tcW w:w="2656" w:type="dxa"/>
          </w:tcPr>
          <w:p w:rsidR="003C24A8" w:rsidRPr="00580FE8" w:rsidRDefault="003C24A8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,709,523</w:t>
            </w:r>
          </w:p>
        </w:tc>
        <w:tc>
          <w:tcPr>
            <w:tcW w:w="2378" w:type="dxa"/>
          </w:tcPr>
          <w:p w:rsidR="003C24A8" w:rsidRPr="00580FE8" w:rsidRDefault="003C24A8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,284,257</w:t>
            </w:r>
          </w:p>
        </w:tc>
      </w:tr>
      <w:tr w:rsidR="003C24A8" w:rsidRPr="00580FE8" w:rsidTr="00337481">
        <w:trPr>
          <w:trHeight w:val="305"/>
        </w:trPr>
        <w:tc>
          <w:tcPr>
            <w:tcW w:w="2660" w:type="dxa"/>
          </w:tcPr>
          <w:p w:rsidR="003C24A8" w:rsidRPr="00580FE8" w:rsidRDefault="003C24A8" w:rsidP="00E806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biguous reads</w:t>
            </w:r>
          </w:p>
        </w:tc>
        <w:tc>
          <w:tcPr>
            <w:tcW w:w="2551" w:type="dxa"/>
          </w:tcPr>
          <w:p w:rsidR="003C24A8" w:rsidRPr="00580FE8" w:rsidRDefault="000C028A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641,554</w:t>
            </w:r>
          </w:p>
        </w:tc>
        <w:tc>
          <w:tcPr>
            <w:tcW w:w="2340" w:type="dxa"/>
          </w:tcPr>
          <w:p w:rsidR="003C24A8" w:rsidRPr="00580FE8" w:rsidRDefault="000C028A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648,815</w:t>
            </w:r>
          </w:p>
        </w:tc>
        <w:tc>
          <w:tcPr>
            <w:tcW w:w="2517" w:type="dxa"/>
          </w:tcPr>
          <w:p w:rsidR="003C24A8" w:rsidRPr="00580FE8" w:rsidRDefault="000C028A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,552,350</w:t>
            </w:r>
          </w:p>
        </w:tc>
        <w:tc>
          <w:tcPr>
            <w:tcW w:w="2656" w:type="dxa"/>
          </w:tcPr>
          <w:p w:rsidR="003C24A8" w:rsidRPr="00580FE8" w:rsidRDefault="000C028A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,636,364</w:t>
            </w:r>
          </w:p>
        </w:tc>
        <w:tc>
          <w:tcPr>
            <w:tcW w:w="2378" w:type="dxa"/>
          </w:tcPr>
          <w:p w:rsidR="003C24A8" w:rsidRPr="00580FE8" w:rsidRDefault="000C028A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900,303</w:t>
            </w:r>
          </w:p>
        </w:tc>
      </w:tr>
      <w:tr w:rsidR="003C24A8" w:rsidRPr="00580FE8" w:rsidTr="00337481">
        <w:trPr>
          <w:trHeight w:val="305"/>
        </w:trPr>
        <w:tc>
          <w:tcPr>
            <w:tcW w:w="2660" w:type="dxa"/>
            <w:tcBorders>
              <w:bottom w:val="single" w:sz="4" w:space="0" w:color="auto"/>
            </w:tcBorders>
          </w:tcPr>
          <w:p w:rsidR="003C24A8" w:rsidRPr="00580FE8" w:rsidRDefault="003C24A8" w:rsidP="00E806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it mapped read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3C24A8" w:rsidRPr="00580FE8" w:rsidRDefault="003E0468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31,824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3C24A8" w:rsidRPr="00580FE8" w:rsidRDefault="003E0468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37,694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:rsidR="003C24A8" w:rsidRPr="00580FE8" w:rsidRDefault="003E0468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54,839</w:t>
            </w: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:rsidR="003C24A8" w:rsidRPr="00580FE8" w:rsidRDefault="00A55376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05,267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:rsidR="003C24A8" w:rsidRPr="00580FE8" w:rsidRDefault="003E0468" w:rsidP="00F162A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9,636</w:t>
            </w:r>
          </w:p>
        </w:tc>
      </w:tr>
    </w:tbl>
    <w:p w:rsidR="006F4134" w:rsidRDefault="006F4134" w:rsidP="006F413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12164" w:rsidRDefault="00412164" w:rsidP="0041216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1B.</w:t>
      </w:r>
    </w:p>
    <w:tbl>
      <w:tblPr>
        <w:tblStyle w:val="Tabellenraster"/>
        <w:tblW w:w="151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551"/>
        <w:gridCol w:w="2340"/>
        <w:gridCol w:w="2517"/>
        <w:gridCol w:w="2656"/>
        <w:gridCol w:w="2378"/>
      </w:tblGrid>
      <w:tr w:rsidR="00412164" w:rsidRPr="00580FE8" w:rsidTr="000269F7">
        <w:trPr>
          <w:trHeight w:val="289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580FE8" w:rsidRDefault="00412164" w:rsidP="000269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580FE8" w:rsidRDefault="00412164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lmener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580FE8" w:rsidRDefault="00412164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bian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580FE8" w:rsidRDefault="00412164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  <w:proofErr w:type="spellEnd"/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580FE8" w:rsidRDefault="00412164" w:rsidP="00B3260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 1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580FE8" w:rsidRDefault="00412164" w:rsidP="00B3260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ian 2</w:t>
            </w:r>
          </w:p>
        </w:tc>
      </w:tr>
      <w:tr w:rsidR="00412164" w:rsidRPr="00580FE8" w:rsidTr="00412164">
        <w:trPr>
          <w:trHeight w:val="289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580FE8" w:rsidRDefault="00412164" w:rsidP="000269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of based with at least 10x coverag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580FE8" w:rsidRDefault="00412164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8FF">
              <w:rPr>
                <w:rFonts w:ascii="Times New Roman" w:hAnsi="Times New Roman" w:cs="Times New Roman"/>
                <w:sz w:val="24"/>
                <w:szCs w:val="24"/>
              </w:rPr>
              <w:t>67.38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580FE8" w:rsidRDefault="00412164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8FF">
              <w:rPr>
                <w:rFonts w:ascii="Times New Roman" w:hAnsi="Times New Roman" w:cs="Times New Roman"/>
                <w:sz w:val="24"/>
                <w:szCs w:val="24"/>
              </w:rPr>
              <w:t>62.54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580FE8" w:rsidRDefault="00412164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8FF">
              <w:rPr>
                <w:rFonts w:ascii="Times New Roman" w:hAnsi="Times New Roman" w:cs="Times New Roman"/>
                <w:sz w:val="24"/>
                <w:szCs w:val="24"/>
              </w:rPr>
              <w:t>52.87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580FE8" w:rsidRDefault="00412164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8FF">
              <w:rPr>
                <w:rFonts w:ascii="Times New Roman" w:hAnsi="Times New Roman" w:cs="Times New Roman"/>
                <w:sz w:val="24"/>
                <w:szCs w:val="24"/>
              </w:rPr>
              <w:t>96.65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580FE8" w:rsidRDefault="00412164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8FF">
              <w:rPr>
                <w:rFonts w:ascii="Times New Roman" w:hAnsi="Times New Roman" w:cs="Times New Roman"/>
                <w:sz w:val="24"/>
                <w:szCs w:val="24"/>
              </w:rPr>
              <w:t>40.86</w:t>
            </w:r>
          </w:p>
        </w:tc>
      </w:tr>
      <w:tr w:rsidR="00412164" w:rsidRPr="00580FE8" w:rsidTr="00412164">
        <w:trPr>
          <w:trHeight w:val="289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A378FF" w:rsidRDefault="00412164" w:rsidP="000269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378F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A378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378FF"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580FE8" w:rsidRDefault="00412164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8FF">
              <w:rPr>
                <w:rFonts w:ascii="Times New Roman" w:hAnsi="Times New Roman" w:cs="Times New Roman"/>
                <w:sz w:val="24"/>
                <w:szCs w:val="24"/>
              </w:rPr>
              <w:t>14.02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580FE8" w:rsidRDefault="00412164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8FF">
              <w:rPr>
                <w:rFonts w:ascii="Times New Roman" w:hAnsi="Times New Roman" w:cs="Times New Roman"/>
                <w:sz w:val="24"/>
                <w:szCs w:val="24"/>
              </w:rPr>
              <w:t>13.37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580FE8" w:rsidRDefault="0022704A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8FF">
              <w:rPr>
                <w:rFonts w:ascii="Times New Roman" w:hAnsi="Times New Roman" w:cs="Times New Roman"/>
                <w:sz w:val="24"/>
                <w:szCs w:val="24"/>
              </w:rPr>
              <w:t>12.21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580FE8" w:rsidRDefault="0022704A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8FF">
              <w:rPr>
                <w:rFonts w:ascii="Times New Roman" w:hAnsi="Times New Roman" w:cs="Times New Roman"/>
                <w:sz w:val="24"/>
                <w:szCs w:val="24"/>
              </w:rPr>
              <w:t>25.38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580FE8" w:rsidRDefault="0022704A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8FF">
              <w:rPr>
                <w:rFonts w:ascii="Times New Roman" w:hAnsi="Times New Roman" w:cs="Times New Roman"/>
                <w:sz w:val="24"/>
                <w:szCs w:val="24"/>
              </w:rPr>
              <w:t>10.97</w:t>
            </w:r>
          </w:p>
        </w:tc>
      </w:tr>
      <w:tr w:rsidR="00412164" w:rsidRPr="00580FE8" w:rsidTr="00412164">
        <w:trPr>
          <w:trHeight w:val="289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A378FF" w:rsidRDefault="00412164" w:rsidP="0002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8FF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proofErr w:type="spellStart"/>
            <w:r w:rsidRPr="00A378FF"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580FE8" w:rsidRDefault="00412164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8FF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580FE8" w:rsidRDefault="00412164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8FF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580FE8" w:rsidRDefault="0022704A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8FF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580FE8" w:rsidRDefault="0022704A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8FF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580FE8" w:rsidRDefault="0022704A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8FF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</w:tr>
      <w:tr w:rsidR="00412164" w:rsidRPr="00580FE8" w:rsidTr="000269F7">
        <w:trPr>
          <w:trHeight w:val="289"/>
        </w:trPr>
        <w:tc>
          <w:tcPr>
            <w:tcW w:w="2660" w:type="dxa"/>
            <w:tcBorders>
              <w:top w:val="single" w:sz="4" w:space="0" w:color="auto"/>
            </w:tcBorders>
          </w:tcPr>
          <w:p w:rsidR="00412164" w:rsidRPr="00580FE8" w:rsidRDefault="00412164" w:rsidP="000269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412164" w:rsidRPr="00580FE8" w:rsidRDefault="00412164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412164" w:rsidRPr="00580FE8" w:rsidRDefault="00412164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17" w:type="dxa"/>
            <w:tcBorders>
              <w:top w:val="single" w:sz="4" w:space="0" w:color="auto"/>
            </w:tcBorders>
          </w:tcPr>
          <w:p w:rsidR="00412164" w:rsidRPr="00580FE8" w:rsidRDefault="00412164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auto"/>
            </w:tcBorders>
          </w:tcPr>
          <w:p w:rsidR="00412164" w:rsidRPr="00580FE8" w:rsidRDefault="00412164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:rsidR="00412164" w:rsidRPr="00580FE8" w:rsidRDefault="00412164" w:rsidP="000269F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BB4734" w:rsidRDefault="00BB473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12164" w:rsidRDefault="00412164" w:rsidP="00BB473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dditional file 1C.</w:t>
      </w:r>
    </w:p>
    <w:tbl>
      <w:tblPr>
        <w:tblStyle w:val="Tabellenraster"/>
        <w:tblW w:w="1509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7"/>
        <w:gridCol w:w="1887"/>
        <w:gridCol w:w="1887"/>
        <w:gridCol w:w="1887"/>
        <w:gridCol w:w="1887"/>
        <w:gridCol w:w="1888"/>
        <w:gridCol w:w="1888"/>
        <w:gridCol w:w="1888"/>
      </w:tblGrid>
      <w:tr w:rsidR="00412164" w:rsidRPr="002A450D" w:rsidTr="0022704A">
        <w:trPr>
          <w:trHeight w:val="320"/>
        </w:trPr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2A450D" w:rsidRDefault="00412164" w:rsidP="000269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nt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2A450D" w:rsidRDefault="00412164" w:rsidP="000269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2A450D" w:rsidRDefault="00412164" w:rsidP="000269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ed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2A450D" w:rsidRDefault="00412164" w:rsidP="000269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lmener</w:t>
            </w:r>
            <w:proofErr w:type="spellEnd"/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2A450D" w:rsidRDefault="00412164" w:rsidP="000269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bian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2A450D" w:rsidRDefault="00412164" w:rsidP="000269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  <w:proofErr w:type="spellEnd"/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2A450D" w:rsidRDefault="00412164" w:rsidP="000269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nover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:rsidR="00412164" w:rsidRPr="002A450D" w:rsidRDefault="00412164" w:rsidP="0002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nover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</w:tr>
      <w:tr w:rsidR="0022704A" w:rsidRPr="002A450D" w:rsidTr="0022704A">
        <w:trPr>
          <w:trHeight w:val="320"/>
        </w:trPr>
        <w:tc>
          <w:tcPr>
            <w:tcW w:w="1887" w:type="dxa"/>
            <w:tcBorders>
              <w:top w:val="single" w:sz="4" w:space="0" w:color="auto"/>
            </w:tcBorders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10193421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1712330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5391494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5156659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5156659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5264058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5032162</w:t>
            </w:r>
          </w:p>
        </w:tc>
      </w:tr>
      <w:tr w:rsidR="0022704A" w:rsidRPr="002A450D" w:rsidTr="0022704A">
        <w:trPr>
          <w:trHeight w:val="338"/>
        </w:trPr>
        <w:tc>
          <w:tcPr>
            <w:tcW w:w="1887" w:type="dxa"/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</w:p>
        </w:tc>
        <w:tc>
          <w:tcPr>
            <w:tcW w:w="1887" w:type="dxa"/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1361948</w:t>
            </w:r>
          </w:p>
        </w:tc>
        <w:tc>
          <w:tcPr>
            <w:tcW w:w="1887" w:type="dxa"/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551444</w:t>
            </w:r>
          </w:p>
        </w:tc>
        <w:tc>
          <w:tcPr>
            <w:tcW w:w="1887" w:type="dxa"/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935333</w:t>
            </w:r>
          </w:p>
        </w:tc>
        <w:tc>
          <w:tcPr>
            <w:tcW w:w="1887" w:type="dxa"/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905581</w:t>
            </w:r>
          </w:p>
        </w:tc>
        <w:tc>
          <w:tcPr>
            <w:tcW w:w="1888" w:type="dxa"/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905581</w:t>
            </w:r>
          </w:p>
        </w:tc>
        <w:tc>
          <w:tcPr>
            <w:tcW w:w="1888" w:type="dxa"/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931276</w:t>
            </w:r>
          </w:p>
        </w:tc>
        <w:tc>
          <w:tcPr>
            <w:tcW w:w="1888" w:type="dxa"/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889106</w:t>
            </w:r>
          </w:p>
        </w:tc>
      </w:tr>
      <w:tr w:rsidR="0022704A" w:rsidRPr="002A450D" w:rsidTr="0022704A">
        <w:trPr>
          <w:trHeight w:val="338"/>
        </w:trPr>
        <w:tc>
          <w:tcPr>
            <w:tcW w:w="1887" w:type="dxa"/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variants</w:t>
            </w:r>
            <w:proofErr w:type="spellEnd"/>
          </w:p>
        </w:tc>
        <w:tc>
          <w:tcPr>
            <w:tcW w:w="1887" w:type="dxa"/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11555369</w:t>
            </w:r>
          </w:p>
        </w:tc>
        <w:tc>
          <w:tcPr>
            <w:tcW w:w="1887" w:type="dxa"/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2263774</w:t>
            </w:r>
          </w:p>
        </w:tc>
        <w:tc>
          <w:tcPr>
            <w:tcW w:w="1887" w:type="dxa"/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6326827</w:t>
            </w:r>
          </w:p>
        </w:tc>
        <w:tc>
          <w:tcPr>
            <w:tcW w:w="1887" w:type="dxa"/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6062240</w:t>
            </w:r>
          </w:p>
        </w:tc>
        <w:tc>
          <w:tcPr>
            <w:tcW w:w="1888" w:type="dxa"/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6062240</w:t>
            </w:r>
          </w:p>
        </w:tc>
        <w:tc>
          <w:tcPr>
            <w:tcW w:w="1888" w:type="dxa"/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6195334</w:t>
            </w:r>
          </w:p>
        </w:tc>
        <w:tc>
          <w:tcPr>
            <w:tcW w:w="1888" w:type="dxa"/>
          </w:tcPr>
          <w:p w:rsidR="0022704A" w:rsidRPr="002A450D" w:rsidRDefault="0022704A" w:rsidP="00227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50D">
              <w:rPr>
                <w:rFonts w:ascii="Times New Roman" w:hAnsi="Times New Roman" w:cs="Times New Roman"/>
                <w:sz w:val="24"/>
                <w:szCs w:val="24"/>
              </w:rPr>
              <w:t>5921268</w:t>
            </w:r>
          </w:p>
        </w:tc>
      </w:tr>
    </w:tbl>
    <w:p w:rsidR="00412164" w:rsidRPr="006F4134" w:rsidRDefault="00412164" w:rsidP="006F413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12164" w:rsidRPr="006F4134" w:rsidSect="006F413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Sans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134"/>
    <w:rsid w:val="000C028A"/>
    <w:rsid w:val="0011577E"/>
    <w:rsid w:val="0022704A"/>
    <w:rsid w:val="00337481"/>
    <w:rsid w:val="003C24A8"/>
    <w:rsid w:val="003D29A9"/>
    <w:rsid w:val="003E0468"/>
    <w:rsid w:val="00412164"/>
    <w:rsid w:val="00551516"/>
    <w:rsid w:val="00580FE8"/>
    <w:rsid w:val="006F4134"/>
    <w:rsid w:val="00743806"/>
    <w:rsid w:val="00791751"/>
    <w:rsid w:val="00A55376"/>
    <w:rsid w:val="00B32601"/>
    <w:rsid w:val="00BB4734"/>
    <w:rsid w:val="00C06CC6"/>
    <w:rsid w:val="00D8615D"/>
    <w:rsid w:val="00D90878"/>
    <w:rsid w:val="00E560DB"/>
    <w:rsid w:val="00E80662"/>
    <w:rsid w:val="00F162AE"/>
    <w:rsid w:val="00FC306B"/>
    <w:rsid w:val="00FD62A0"/>
    <w:rsid w:val="00FF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F16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F16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HOCHSCHULE HANNOVER</Company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Ho</dc:creator>
  <cp:keywords/>
  <dc:description/>
  <cp:lastModifiedBy>Administrator</cp:lastModifiedBy>
  <cp:revision>16</cp:revision>
  <dcterms:created xsi:type="dcterms:W3CDTF">2013-10-25T14:13:00Z</dcterms:created>
  <dcterms:modified xsi:type="dcterms:W3CDTF">2014-05-02T13:00:00Z</dcterms:modified>
</cp:coreProperties>
</file>